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B37" w:rsidRPr="007679F7" w:rsidRDefault="008A7B37" w:rsidP="008A7B37">
      <w:pPr>
        <w:spacing w:after="0" w:line="240" w:lineRule="auto"/>
        <w:contextualSpacing/>
        <w:rPr>
          <w:rFonts w:ascii="Times New Roman" w:hAnsi="Times New Roman" w:cs="Times New Roman"/>
          <w:lang w:eastAsia="zh-CN"/>
        </w:rPr>
      </w:pPr>
      <w:r w:rsidRPr="007679F7">
        <w:rPr>
          <w:rFonts w:ascii="Times New Roman" w:hAnsi="Times New Roman" w:cs="Times New Roman"/>
          <w:b/>
          <w:lang w:eastAsia="zh-CN"/>
        </w:rPr>
        <w:t xml:space="preserve">Table </w:t>
      </w:r>
      <w:r w:rsidRPr="007679F7">
        <w:rPr>
          <w:rFonts w:ascii="Times New Roman" w:hAnsi="Times New Roman" w:cs="Times New Roman" w:hint="eastAsia"/>
          <w:b/>
          <w:lang w:eastAsia="zh-CN"/>
        </w:rPr>
        <w:t>1</w:t>
      </w:r>
      <w:r w:rsidRPr="007679F7">
        <w:rPr>
          <w:rFonts w:ascii="Times New Roman" w:hAnsi="Times New Roman" w:cs="Times New Roman"/>
          <w:b/>
          <w:lang w:eastAsia="zh-CN"/>
        </w:rPr>
        <w:t>S</w:t>
      </w:r>
      <w:r w:rsidRPr="007679F7">
        <w:rPr>
          <w:rFonts w:ascii="Times New Roman" w:hAnsi="Times New Roman" w:cs="Times New Roman"/>
          <w:lang w:eastAsia="zh-CN"/>
        </w:rPr>
        <w:t>. The nutrient composition of the experimental diets</w:t>
      </w:r>
    </w:p>
    <w:tbl>
      <w:tblPr>
        <w:tblW w:w="72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17"/>
        <w:gridCol w:w="1094"/>
        <w:gridCol w:w="1063"/>
        <w:gridCol w:w="1063"/>
        <w:gridCol w:w="1063"/>
      </w:tblGrid>
      <w:tr w:rsidR="008A7B37" w:rsidRPr="0026320E" w:rsidTr="00BA6E88">
        <w:trPr>
          <w:trHeight w:val="500"/>
          <w:jc w:val="center"/>
        </w:trPr>
        <w:tc>
          <w:tcPr>
            <w:tcW w:w="291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BA6E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Ingredient</w:t>
            </w:r>
            <w:r w:rsidR="00BA6E8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(% in diet)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BA6E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High fat</w:t>
            </w:r>
            <w:r w:rsidR="00BA6E8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Solka</w:t>
            </w:r>
            <w:proofErr w:type="spellEnd"/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floc</w:t>
            </w:r>
            <w:proofErr w:type="spellEnd"/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BA6E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Low fat</w:t>
            </w:r>
            <w:r w:rsidR="00BA6E8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Solka</w:t>
            </w:r>
            <w:proofErr w:type="spellEnd"/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floc</w:t>
            </w:r>
            <w:proofErr w:type="spellEnd"/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BA6E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High fa</w:t>
            </w:r>
            <w:r w:rsidR="00BA6E8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t </w:t>
            </w:r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Inulin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BA6E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Low fat</w:t>
            </w:r>
            <w:r w:rsidR="00BA6E8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7679F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zh-CN"/>
              </w:rPr>
              <w:t>Inulin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Corn NRC 1998</w:t>
            </w:r>
          </w:p>
        </w:tc>
        <w:tc>
          <w:tcPr>
            <w:tcW w:w="1094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49.235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63.735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49.235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63.735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SBM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2.6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2.6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2.6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2.64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Swine Grease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7.5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3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7.5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3.00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Solka Floc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4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4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0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Inulin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4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4.00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BA6E88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DDGS</w:t>
            </w:r>
            <w:r w:rsidR="00BA6E8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bookmarkStart w:id="0" w:name="_GoBack"/>
            <w:bookmarkEnd w:id="0"/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Ren low Lys &amp; fat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.5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.5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.5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.50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Limestone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3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3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3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35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MonoCal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7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7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7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74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Swine Vit. Prx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25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TM Prx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25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Se 600 Prx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5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Phytase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0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Salt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3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3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3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35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Lysine-HCL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4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4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4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40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DL-Methionine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2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L-Threonine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6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L-Tryptophan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3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Banmith dewormer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10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Rabon Larvacide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25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Carbadox (10g/lb)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25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Copper Sulfate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75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Diffusion Plus</w:t>
            </w:r>
          </w:p>
        </w:tc>
        <w:tc>
          <w:tcPr>
            <w:tcW w:w="1094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00</w:t>
            </w:r>
          </w:p>
        </w:tc>
      </w:tr>
      <w:tr w:rsidR="008A7B37" w:rsidRPr="007679F7" w:rsidTr="00BA6E88">
        <w:trPr>
          <w:trHeight w:val="276"/>
          <w:jc w:val="center"/>
        </w:trPr>
        <w:tc>
          <w:tcPr>
            <w:tcW w:w="291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00.000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00.000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00.000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7B37" w:rsidRPr="007679F7" w:rsidRDefault="008A7B37" w:rsidP="00AC1C5E">
            <w:pPr>
              <w:spacing w:after="0" w:line="27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679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00.000</w:t>
            </w:r>
          </w:p>
        </w:tc>
      </w:tr>
    </w:tbl>
    <w:p w:rsidR="008A7B37" w:rsidRPr="0026320E" w:rsidRDefault="008A7B37" w:rsidP="008A7B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8A7B37" w:rsidRDefault="008A7B37" w:rsidP="008A7B3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8A7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B37"/>
    <w:rsid w:val="002A145C"/>
    <w:rsid w:val="007679F7"/>
    <w:rsid w:val="008A7B37"/>
    <w:rsid w:val="00BA6E88"/>
    <w:rsid w:val="00CC4ACF"/>
    <w:rsid w:val="00E8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B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B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icululture Information Technology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uwon, Kolapo</dc:creator>
  <cp:lastModifiedBy>Ajuwon, Kolapo</cp:lastModifiedBy>
  <cp:revision>4</cp:revision>
  <dcterms:created xsi:type="dcterms:W3CDTF">2012-11-21T15:39:00Z</dcterms:created>
  <dcterms:modified xsi:type="dcterms:W3CDTF">2013-02-24T23:47:00Z</dcterms:modified>
</cp:coreProperties>
</file>